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4741F" w14:textId="77777777" w:rsidR="00C177CF" w:rsidRDefault="00C177CF" w:rsidP="00C177C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E4997">
        <w:rPr>
          <w:rFonts w:ascii="Times New Roman" w:hAnsi="Times New Roman" w:cs="Times New Roman" w:hint="eastAsia"/>
          <w:b/>
          <w:sz w:val="24"/>
          <w:szCs w:val="24"/>
        </w:rPr>
        <w:t>able 1</w:t>
      </w:r>
      <w:r>
        <w:rPr>
          <w:rFonts w:ascii="Times New Roman" w:hAnsi="Times New Roman" w:cs="Times New Roman" w:hint="eastAsia"/>
          <w:sz w:val="24"/>
          <w:szCs w:val="24"/>
        </w:rPr>
        <w:t>. Baseline characteristics of female participants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ported</w:t>
      </w:r>
      <w:r>
        <w:rPr>
          <w:rFonts w:ascii="Times New Roman" w:hAnsi="Times New Roman" w:cs="Times New Roman" w:hint="eastAsia"/>
          <w:sz w:val="24"/>
          <w:szCs w:val="24"/>
        </w:rPr>
        <w:t xml:space="preserve"> sedentary time</w:t>
      </w:r>
      <w:r>
        <w:rPr>
          <w:rFonts w:ascii="Times New Roman" w:hAnsi="Times New Roman" w:cs="Times New Roman"/>
          <w:sz w:val="24"/>
          <w:szCs w:val="24"/>
        </w:rPr>
        <w:t>. [BMI = body ma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 index; BP = blood pressure; LDL-C = low-density lipoprotein cholesterol; HDL-C = high-density lipoprotein cholesterol; </w:t>
      </w:r>
      <w:proofErr w:type="spellStart"/>
      <w:r>
        <w:rPr>
          <w:rFonts w:ascii="Times New Roman" w:hAnsi="Times New Roman" w:cs="Times New Roman"/>
          <w:sz w:val="24"/>
          <w:szCs w:val="24"/>
        </w:rPr>
        <w:t>hsC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high-sensitivity C-reactive protein]</w:t>
      </w:r>
    </w:p>
    <w:tbl>
      <w:tblPr>
        <w:tblW w:w="90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1382"/>
        <w:gridCol w:w="1511"/>
        <w:gridCol w:w="1511"/>
        <w:gridCol w:w="1512"/>
        <w:gridCol w:w="982"/>
      </w:tblGrid>
      <w:tr w:rsidR="00C177CF" w:rsidRPr="00A7066D" w14:paraId="65768F8F" w14:textId="77777777" w:rsidTr="005E0769">
        <w:trPr>
          <w:trHeight w:val="330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B589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  <w:p w14:paraId="19AC0E4E" w14:textId="77777777" w:rsidR="00C177CF" w:rsidRPr="00A7066D" w:rsidRDefault="00C177CF" w:rsidP="005E0769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8F63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  <w:p w14:paraId="3562CCFD" w14:textId="77777777" w:rsidR="00C177CF" w:rsidRPr="00A7066D" w:rsidRDefault="00C177CF" w:rsidP="005E0769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E1D9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dentary time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B16CE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290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</w:tr>
      <w:tr w:rsidR="00C177CF" w:rsidRPr="00A7066D" w14:paraId="56A10B70" w14:textId="77777777" w:rsidTr="005E0769">
        <w:trPr>
          <w:trHeight w:val="330"/>
        </w:trPr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6008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6C8C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6B24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7 h/day</w:t>
            </w:r>
            <w:r w:rsidRPr="00A7066D" w:rsidDel="00E9700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7E679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–8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h/day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71BE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A7066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h/day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894D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77CF" w:rsidRPr="00A7066D" w14:paraId="02AD1430" w14:textId="77777777" w:rsidTr="005E0769">
        <w:trPr>
          <w:trHeight w:val="33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B7ED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DD030B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  <w:shd w:val="clear" w:color="auto" w:fill="FFFFFF"/>
              </w:rPr>
              <w:t>2,376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AB841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  <w:shd w:val="clear" w:color="auto" w:fill="FFFFFF"/>
              </w:rPr>
              <w:t>904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0B67D0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  <w:shd w:val="clear" w:color="auto" w:fill="FFFFFF"/>
              </w:rPr>
              <w:t>45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A5402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  <w:shd w:val="clear" w:color="auto" w:fill="FFFFFF"/>
              </w:rPr>
              <w:t>1,02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095821C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177CF" w:rsidRPr="00A7066D" w14:paraId="054EAA13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EC28C4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E4B670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37.1 (6.7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37C001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39.7 (6.9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CDAD9E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36.7 (6.0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8A7CA3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34.9 (5.9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DC44F9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177CF" w:rsidRPr="00A7066D" w14:paraId="14540E3D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F556C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urrent smoker (%)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DCE4C1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4095C1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BDFE8E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DB6792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.35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215203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385</w:t>
            </w:r>
          </w:p>
        </w:tc>
      </w:tr>
      <w:tr w:rsidR="00C177CF" w:rsidRPr="00A7066D" w14:paraId="106FFD39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30922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cohol intake (%)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72486D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5.86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5146CD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2.6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161212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6.4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C01016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8.51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35E3C6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C177CF" w:rsidRPr="00A7066D" w14:paraId="7A976282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2227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gular exercise (%)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00EFE4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0.35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FFF4AA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5.7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59FAE5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7.32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FAF490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.95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851C31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177CF" w:rsidRPr="00A7066D" w14:paraId="0BA1A2C5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B05D9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besity (%)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0C099B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4.0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D96CDB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5.27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31D67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4.63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FD62F5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2.63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CA0EAC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99</w:t>
            </w:r>
          </w:p>
        </w:tc>
      </w:tr>
      <w:tr w:rsidR="00C177CF" w:rsidRPr="00A7066D" w14:paraId="22FC7249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E2194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8B0595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1.9 (3.1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61DE4D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2.1 (3.1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99FA2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1.9 (3.3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1E7D44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1.7 (3.0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B85E0A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04</w:t>
            </w:r>
          </w:p>
        </w:tc>
      </w:tr>
      <w:tr w:rsidR="00C177CF" w:rsidRPr="00A7066D" w14:paraId="26B616DE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92D64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ystolic BP (mmHg)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0F2B1F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00.5 (10.3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F61D4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01.8 (11.3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CDFE8A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00.6 (10.8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AAD47E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99.3 (9.0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A6AFE1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C177CF" w:rsidRPr="00A7066D" w14:paraId="11F653A0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80B1B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stolic BP (mmHg)</w:t>
            </w:r>
            <w:r w:rsidRPr="00A7066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EED71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4.7 (8.3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BE3D63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5.1 (8.8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45C301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4.7 (8.8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56AE25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4.2 (7.5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637E6F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C177CF" w:rsidRPr="00A7066D" w14:paraId="3DB62458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2D8CC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A7066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lucose (mg/dL)</w:t>
            </w:r>
            <w:r w:rsidRPr="00A7066D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73E260" w14:textId="77777777" w:rsidR="00C177CF" w:rsidRPr="00DA2B1B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90.0 </w:t>
            </w:r>
          </w:p>
          <w:p w14:paraId="14C055AB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86-95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A33DF7" w14:textId="77777777" w:rsidR="00C177CF" w:rsidRPr="00DA2B1B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91.0 </w:t>
            </w:r>
          </w:p>
          <w:p w14:paraId="5E8CF316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86-95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568255" w14:textId="77777777" w:rsidR="00C177CF" w:rsidRPr="00DA2B1B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91.0 </w:t>
            </w:r>
          </w:p>
          <w:p w14:paraId="71D2F3EE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86-95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E4F7BC" w14:textId="77777777" w:rsidR="00C177CF" w:rsidRPr="00DA2B1B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90.0 </w:t>
            </w:r>
          </w:p>
          <w:p w14:paraId="1F00ADF5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85-94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1E4E7E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C177CF" w:rsidRPr="00A7066D" w14:paraId="55359116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9D2574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otal cholesterol (mg/dL)</w:t>
            </w:r>
            <w:r w:rsidRPr="00A706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B292AF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88.2 (32.7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B1F840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90.1 (34.1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8D7D52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86.8 (32.3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0DBD55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87.2 (31.4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253A2C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52</w:t>
            </w:r>
          </w:p>
        </w:tc>
      </w:tr>
      <w:tr w:rsidR="00C177CF" w:rsidRPr="00A7066D" w14:paraId="69E29818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0BD070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DL-C (mg/dL)</w:t>
            </w:r>
            <w:r w:rsidRPr="00A706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480B30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12.8 (30.2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E21A9E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14.8 (31.6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23D246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12.1 (30.4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46AE15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11.4 (28.7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912FC5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C177CF" w:rsidRPr="00A7066D" w14:paraId="38CACC70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F1B08E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A7066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HDL-C (mg/dL)</w:t>
            </w:r>
            <w:r w:rsidRPr="00A706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0EF74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5.1 (14.8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31216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4.9 (15.4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DB589C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5.2 (14.6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E363F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65.1 (14.4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7EC7FC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779</w:t>
            </w:r>
          </w:p>
        </w:tc>
      </w:tr>
      <w:tr w:rsidR="00C177CF" w:rsidRPr="00A7066D" w14:paraId="15EF1A4D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11BFE0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3309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riglycerides (mg/dL)</w:t>
            </w:r>
            <w:r w:rsidRPr="001330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33098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FAD063" w14:textId="77777777" w:rsidR="00C177C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71.0 </w:t>
            </w:r>
          </w:p>
          <w:p w14:paraId="571941E7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55-96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020FE2" w14:textId="77777777" w:rsidR="00C177C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72.0 </w:t>
            </w:r>
          </w:p>
          <w:p w14:paraId="0D28508F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55-97)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A73060" w14:textId="77777777" w:rsidR="00C177C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72.0 </w:t>
            </w:r>
          </w:p>
          <w:p w14:paraId="4EF7B614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54-96)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1109FD" w14:textId="77777777" w:rsidR="00C177C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69.0 </w:t>
            </w:r>
          </w:p>
          <w:p w14:paraId="78B8F7E3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54-94)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0ABC85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50</w:t>
            </w:r>
          </w:p>
        </w:tc>
      </w:tr>
      <w:tr w:rsidR="00C177CF" w:rsidRPr="00A7066D" w14:paraId="6FDF5089" w14:textId="77777777" w:rsidTr="005E0769">
        <w:trPr>
          <w:trHeight w:val="330"/>
        </w:trPr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D0C9AD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13309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</w:t>
            </w:r>
            <w:r w:rsidRPr="00133098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edication </w:t>
            </w:r>
            <w:r w:rsidRPr="00133098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or dyslipidemia (%)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D5B330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47FAE7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7127D1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1143BB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604FBA" w14:textId="77777777" w:rsidR="00C177CF" w:rsidRPr="00133098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338</w:t>
            </w:r>
          </w:p>
        </w:tc>
      </w:tr>
      <w:tr w:rsidR="00C177CF" w:rsidRPr="00A7066D" w14:paraId="44139258" w14:textId="77777777" w:rsidTr="005E0769">
        <w:trPr>
          <w:trHeight w:val="330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79EC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A7066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sCRP</w:t>
            </w:r>
            <w:proofErr w:type="spellEnd"/>
            <w:r w:rsidRPr="00A7066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mg/L)</w:t>
            </w:r>
            <w:r w:rsidRPr="00A7066D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F5123" w14:textId="77777777" w:rsidR="00C177CF" w:rsidRPr="00DA2B1B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  <w:p w14:paraId="0DE895F7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0.02-0.07)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DEDF0" w14:textId="77777777" w:rsidR="00C177C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  <w:p w14:paraId="2D2DD56C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0.02-0.07)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163C7" w14:textId="77777777" w:rsidR="00C177C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  <w:p w14:paraId="7D3DB76F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0.02-0.07)</w:t>
            </w: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31DFA" w14:textId="77777777" w:rsidR="00C177C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0.03 </w:t>
            </w:r>
          </w:p>
          <w:p w14:paraId="4991D503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0.02-0.07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5C215" w14:textId="77777777" w:rsidR="00C177CF" w:rsidRPr="00A7066D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B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468</w:t>
            </w:r>
          </w:p>
        </w:tc>
      </w:tr>
    </w:tbl>
    <w:p w14:paraId="3DE21768" w14:textId="77777777" w:rsidR="00C177CF" w:rsidRPr="00A7066D" w:rsidRDefault="00C177CF" w:rsidP="00C177C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2513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7066D">
        <w:rPr>
          <w:rFonts w:ascii="Times New Roman" w:hAnsi="Times New Roman" w:cs="Times New Roman"/>
          <w:sz w:val="24"/>
          <w:szCs w:val="24"/>
        </w:rPr>
        <w:t>Data are presented as the means (standard deviation).</w:t>
      </w:r>
    </w:p>
    <w:p w14:paraId="25A8B7AA" w14:textId="77777777" w:rsidR="00C177CF" w:rsidRPr="00DD2FF6" w:rsidRDefault="00C177CF" w:rsidP="00C177CF">
      <w:pPr>
        <w:pStyle w:val="EndNoteBibliography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2513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7066D">
        <w:rPr>
          <w:rFonts w:ascii="Times New Roman" w:hAnsi="Times New Roman" w:cs="Times New Roman"/>
          <w:sz w:val="24"/>
          <w:szCs w:val="24"/>
        </w:rPr>
        <w:t xml:space="preserve">Data are presented as percentage </w:t>
      </w:r>
      <w:r w:rsidRPr="009A5C9E">
        <w:rPr>
          <w:rFonts w:ascii="Times New Roman" w:hAnsi="Times New Roman" w:cs="Times New Roman"/>
          <w:sz w:val="24"/>
          <w:szCs w:val="24"/>
        </w:rPr>
        <w:t>(</w:t>
      </w:r>
      <w:r w:rsidRPr="00EC1EDB">
        <w:rPr>
          <w:rFonts w:ascii="Times New Roman" w:hAnsi="Times New Roman" w:cs="Times New Roman"/>
          <w:color w:val="0070C0"/>
          <w:sz w:val="24"/>
          <w:szCs w:val="24"/>
        </w:rPr>
        <w:t>the proportion of participants who intake more than 10g of alcohol a day</w:t>
      </w:r>
      <w:r w:rsidRPr="00DD2FF6">
        <w:rPr>
          <w:rFonts w:ascii="Times New Roman" w:hAnsi="Times New Roman" w:cs="Times New Roman"/>
          <w:kern w:val="0"/>
          <w:sz w:val="24"/>
          <w:szCs w:val="24"/>
        </w:rPr>
        <w:t>).</w:t>
      </w:r>
    </w:p>
    <w:p w14:paraId="549AC827" w14:textId="77777777" w:rsidR="00C177CF" w:rsidRPr="00DD2FF6" w:rsidRDefault="00C177CF" w:rsidP="00C177C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2FF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D2FF6">
        <w:rPr>
          <w:rFonts w:ascii="Times New Roman" w:hAnsi="Times New Roman" w:cs="Times New Roman"/>
          <w:sz w:val="24"/>
          <w:szCs w:val="24"/>
        </w:rPr>
        <w:t>Data are presented as percentage (</w:t>
      </w:r>
      <w:r w:rsidRPr="00EC1EDB">
        <w:rPr>
          <w:rFonts w:ascii="Times New Roman" w:hAnsi="Times New Roman" w:cs="Times New Roman"/>
          <w:color w:val="0070C0"/>
          <w:sz w:val="24"/>
          <w:szCs w:val="24"/>
        </w:rPr>
        <w:t>the proportion of participants who answered that they had vigorous physical activity for more than 3 days per week</w:t>
      </w:r>
      <w:r w:rsidRPr="00DD2FF6">
        <w:rPr>
          <w:rFonts w:ascii="Times New Roman" w:hAnsi="Times New Roman" w:cs="Times New Roman"/>
          <w:kern w:val="0"/>
          <w:sz w:val="22"/>
        </w:rPr>
        <w:t>).</w:t>
      </w:r>
    </w:p>
    <w:p w14:paraId="50FD6060" w14:textId="77777777" w:rsidR="00C177CF" w:rsidRPr="00A7066D" w:rsidRDefault="00C177CF" w:rsidP="00C177C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7066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7066D">
        <w:rPr>
          <w:rFonts w:ascii="Times New Roman" w:hAnsi="Times New Roman" w:cs="Times New Roman"/>
          <w:sz w:val="24"/>
          <w:szCs w:val="24"/>
        </w:rPr>
        <w:t xml:space="preserve">Data are presented as the median (interquartile range), or percentage. </w:t>
      </w:r>
    </w:p>
    <w:p w14:paraId="23672568" w14:textId="77777777" w:rsidR="00C177CF" w:rsidRDefault="00C177CF" w:rsidP="00C177CF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12DB27" w14:textId="77777777" w:rsidR="00C177CF" w:rsidRDefault="00C177CF" w:rsidP="00C177CF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1E4997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1E49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499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E499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evelopment of positive coronary artery calcium score (CACS) by sedentary time in female participants. [CI = confidence interval; HR = hazard ratio]</w:t>
      </w:r>
    </w:p>
    <w:tbl>
      <w:tblPr>
        <w:tblW w:w="8933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1"/>
        <w:gridCol w:w="1059"/>
        <w:gridCol w:w="1535"/>
        <w:gridCol w:w="1620"/>
        <w:gridCol w:w="1710"/>
        <w:gridCol w:w="1728"/>
      </w:tblGrid>
      <w:tr w:rsidR="00C177CF" w14:paraId="60D55C10" w14:textId="77777777" w:rsidTr="005E0769">
        <w:trPr>
          <w:trHeight w:val="330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2EE0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dentary tim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1AB2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F7E8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umber of incident ca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3F92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cidence</w:t>
            </w: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rat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per 1,000 person-year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9808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adjusted H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5C7F" w14:textId="77777777" w:rsidR="00C177CF" w:rsidRPr="00431DF1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Multivariable-adjusted </w:t>
            </w:r>
            <w:proofErr w:type="spellStart"/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</w:tr>
      <w:tr w:rsidR="00C177CF" w14:paraId="4BA38DD3" w14:textId="77777777" w:rsidTr="005E0769">
        <w:trPr>
          <w:trHeight w:val="330"/>
        </w:trPr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A92D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/day</w:t>
            </w:r>
          </w:p>
        </w:tc>
        <w:tc>
          <w:tcPr>
            <w:tcW w:w="1059" w:type="dxa"/>
            <w:tcBorders>
              <w:top w:val="single" w:sz="8" w:space="0" w:color="000000"/>
            </w:tcBorders>
            <w:noWrap/>
            <w:vAlign w:val="center"/>
          </w:tcPr>
          <w:p w14:paraId="631C1B9B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3072.3</w:t>
            </w:r>
          </w:p>
        </w:tc>
        <w:tc>
          <w:tcPr>
            <w:tcW w:w="1535" w:type="dxa"/>
            <w:tcBorders>
              <w:top w:val="single" w:sz="8" w:space="0" w:color="000000"/>
            </w:tcBorders>
            <w:noWrap/>
            <w:vAlign w:val="center"/>
          </w:tcPr>
          <w:p w14:paraId="485BF7AE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noWrap/>
            <w:vAlign w:val="center"/>
          </w:tcPr>
          <w:p w14:paraId="0B39970B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vAlign w:val="center"/>
          </w:tcPr>
          <w:p w14:paraId="3B6449C1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1728" w:type="dxa"/>
            <w:tcBorders>
              <w:top w:val="single" w:sz="8" w:space="0" w:color="000000"/>
            </w:tcBorders>
            <w:noWrap/>
            <w:vAlign w:val="center"/>
          </w:tcPr>
          <w:p w14:paraId="116E32E7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00 (reference)</w:t>
            </w:r>
          </w:p>
        </w:tc>
      </w:tr>
      <w:tr w:rsidR="00C177CF" w14:paraId="0896432F" w14:textId="77777777" w:rsidTr="005E0769">
        <w:trPr>
          <w:trHeight w:val="330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C84C38C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7–8 </w:t>
            </w: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/day</w:t>
            </w:r>
          </w:p>
        </w:tc>
        <w:tc>
          <w:tcPr>
            <w:tcW w:w="1059" w:type="dxa"/>
            <w:noWrap/>
            <w:vAlign w:val="center"/>
          </w:tcPr>
          <w:p w14:paraId="6C4EC146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586.1</w:t>
            </w:r>
          </w:p>
        </w:tc>
        <w:tc>
          <w:tcPr>
            <w:tcW w:w="1535" w:type="dxa"/>
            <w:noWrap/>
            <w:vAlign w:val="center"/>
          </w:tcPr>
          <w:p w14:paraId="24599E75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</w:tcPr>
          <w:p w14:paraId="1D20A415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710" w:type="dxa"/>
            <w:noWrap/>
            <w:vAlign w:val="center"/>
          </w:tcPr>
          <w:p w14:paraId="0843683D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i</w:t>
            </w: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ncalculable</w:t>
            </w:r>
          </w:p>
        </w:tc>
        <w:tc>
          <w:tcPr>
            <w:tcW w:w="1728" w:type="dxa"/>
            <w:noWrap/>
            <w:vAlign w:val="center"/>
          </w:tcPr>
          <w:p w14:paraId="1D029EE4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i</w:t>
            </w: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ncalculable</w:t>
            </w:r>
          </w:p>
        </w:tc>
      </w:tr>
      <w:tr w:rsidR="00C177CF" w14:paraId="2C6CB7F6" w14:textId="77777777" w:rsidTr="005E0769">
        <w:trPr>
          <w:trHeight w:val="330"/>
        </w:trPr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79C17F4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≥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/day</w:t>
            </w:r>
          </w:p>
        </w:tc>
        <w:tc>
          <w:tcPr>
            <w:tcW w:w="1059" w:type="dxa"/>
            <w:noWrap/>
            <w:vAlign w:val="center"/>
          </w:tcPr>
          <w:p w14:paraId="0A4F8FC2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3721.1</w:t>
            </w:r>
          </w:p>
        </w:tc>
        <w:tc>
          <w:tcPr>
            <w:tcW w:w="1535" w:type="dxa"/>
            <w:noWrap/>
            <w:vAlign w:val="center"/>
          </w:tcPr>
          <w:p w14:paraId="294ACE15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20" w:type="dxa"/>
            <w:noWrap/>
            <w:vAlign w:val="center"/>
          </w:tcPr>
          <w:p w14:paraId="35D0D5D8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710" w:type="dxa"/>
            <w:noWrap/>
            <w:vAlign w:val="center"/>
          </w:tcPr>
          <w:p w14:paraId="27A88D9F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i</w:t>
            </w: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ncalculable</w:t>
            </w:r>
          </w:p>
        </w:tc>
        <w:tc>
          <w:tcPr>
            <w:tcW w:w="1728" w:type="dxa"/>
            <w:noWrap/>
            <w:vAlign w:val="center"/>
          </w:tcPr>
          <w:p w14:paraId="084DD18D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incalculable</w:t>
            </w:r>
          </w:p>
        </w:tc>
      </w:tr>
      <w:tr w:rsidR="00C177CF" w14:paraId="752C7E15" w14:textId="77777777" w:rsidTr="005E0769">
        <w:trPr>
          <w:trHeight w:val="330"/>
        </w:trPr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1283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96290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p</w:t>
            </w:r>
            <w:r w:rsidRPr="00B7647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noWrap/>
            <w:vAlign w:val="center"/>
          </w:tcPr>
          <w:p w14:paraId="060503A2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5" w:type="dxa"/>
            <w:tcBorders>
              <w:bottom w:val="single" w:sz="8" w:space="0" w:color="000000"/>
            </w:tcBorders>
            <w:noWrap/>
            <w:vAlign w:val="center"/>
          </w:tcPr>
          <w:p w14:paraId="096921BE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8" w:space="0" w:color="000000"/>
            </w:tcBorders>
            <w:noWrap/>
            <w:vAlign w:val="center"/>
          </w:tcPr>
          <w:p w14:paraId="214018DE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8" w:space="0" w:color="000000"/>
            </w:tcBorders>
            <w:noWrap/>
            <w:vAlign w:val="center"/>
          </w:tcPr>
          <w:p w14:paraId="3306C1E2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noWrap/>
            <w:vAlign w:val="center"/>
          </w:tcPr>
          <w:p w14:paraId="2548CEA6" w14:textId="77777777" w:rsidR="00C177CF" w:rsidRPr="00B7647F" w:rsidRDefault="00C177CF" w:rsidP="005E07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C5918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</w:tbl>
    <w:p w14:paraId="46EDEC48" w14:textId="77777777" w:rsidR="00C177CF" w:rsidRPr="00BC5918" w:rsidRDefault="00C177CF" w:rsidP="00C177CF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83B3D">
        <w:rPr>
          <w:rFonts w:ascii="Times New Roman" w:hAnsi="Times New Roman" w:cs="Times New Roman"/>
          <w:sz w:val="24"/>
          <w:szCs w:val="24"/>
        </w:rPr>
        <w:t>djusted for age, alcohol intake, smoking status, regular exercise</w:t>
      </w:r>
      <w:r>
        <w:rPr>
          <w:rFonts w:ascii="Times New Roman" w:hAnsi="Times New Roman" w:cs="Times New Roman"/>
          <w:sz w:val="24"/>
          <w:szCs w:val="24"/>
        </w:rPr>
        <w:t xml:space="preserve">, BMI, systolic blood pressure, glucose, </w:t>
      </w:r>
      <w:r w:rsidRPr="00EC1EDB">
        <w:rPr>
          <w:rFonts w:ascii="Times New Roman" w:hAnsi="Times New Roman" w:cs="Times New Roman"/>
          <w:color w:val="0070C0"/>
          <w:sz w:val="24"/>
          <w:szCs w:val="24"/>
        </w:rPr>
        <w:t xml:space="preserve">LDL, </w:t>
      </w:r>
      <w:r w:rsidRPr="00EC1EDB">
        <w:rPr>
          <w:rFonts w:ascii="Times New Roman" w:hAnsi="Times New Roman" w:cs="Times New Roman"/>
          <w:color w:val="0070C0"/>
          <w:kern w:val="0"/>
          <w:sz w:val="24"/>
          <w:szCs w:val="24"/>
        </w:rPr>
        <w:t>triglycerides, medication for dyslipidemia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hsCRP level</w:t>
      </w:r>
    </w:p>
    <w:p w14:paraId="50DAB47F" w14:textId="77777777" w:rsidR="00927C18" w:rsidRPr="00C177CF" w:rsidRDefault="00927C18"/>
    <w:sectPr w:rsidR="00927C18" w:rsidRPr="00C177CF" w:rsidSect="00BA4815">
      <w:footerReference w:type="default" r:id="rId6"/>
      <w:pgSz w:w="11906" w:h="16838"/>
      <w:pgMar w:top="1701" w:right="1440" w:bottom="1440" w:left="1440" w:header="851" w:footer="992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2F199B" w14:textId="77777777" w:rsidR="00000000" w:rsidRDefault="00BA4815">
      <w:pPr>
        <w:spacing w:after="0" w:line="240" w:lineRule="auto"/>
      </w:pPr>
      <w:r>
        <w:separator/>
      </w:r>
    </w:p>
  </w:endnote>
  <w:endnote w:type="continuationSeparator" w:id="0">
    <w:p w14:paraId="1A908800" w14:textId="77777777" w:rsidR="00000000" w:rsidRDefault="00BA4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0463517"/>
      <w:docPartObj>
        <w:docPartGallery w:val="Page Numbers (Bottom of Page)"/>
        <w:docPartUnique/>
      </w:docPartObj>
    </w:sdtPr>
    <w:sdtEndPr>
      <w:rPr>
        <w:rFonts w:asciiTheme="minorHAnsi" w:eastAsiaTheme="minorHAnsi" w:hAnsiTheme="minorHAnsi"/>
        <w:sz w:val="20"/>
        <w:szCs w:val="20"/>
      </w:rPr>
    </w:sdtEndPr>
    <w:sdtContent>
      <w:p w14:paraId="308E5B5A" w14:textId="77777777" w:rsidR="008E3E77" w:rsidRDefault="00C177CF" w:rsidP="004C7BF4">
        <w:pPr>
          <w:pStyle w:val="Footer"/>
          <w:tabs>
            <w:tab w:val="left" w:pos="5542"/>
          </w:tabs>
          <w:jc w:val="left"/>
          <w:rPr>
            <w:rFonts w:asciiTheme="minorHAnsi" w:eastAsiaTheme="minorHAnsi" w:hAnsiTheme="minorHAnsi"/>
            <w:sz w:val="20"/>
            <w:szCs w:val="20"/>
          </w:rPr>
        </w:pPr>
        <w:r>
          <w:tab/>
        </w:r>
        <w:r w:rsidRPr="00411386">
          <w:rPr>
            <w:rFonts w:asciiTheme="minorHAnsi" w:eastAsiaTheme="minorHAnsi" w:hAnsiTheme="minorHAnsi"/>
            <w:sz w:val="20"/>
            <w:szCs w:val="20"/>
          </w:rPr>
          <w:fldChar w:fldCharType="begin"/>
        </w:r>
        <w:r w:rsidRPr="00411386">
          <w:rPr>
            <w:rFonts w:asciiTheme="minorHAnsi" w:eastAsiaTheme="minorHAnsi" w:hAnsiTheme="minorHAnsi"/>
            <w:sz w:val="20"/>
            <w:szCs w:val="20"/>
          </w:rPr>
          <w:instrText>PAGE   \* MERGEFORMAT</w:instrText>
        </w:r>
        <w:r w:rsidRPr="00411386">
          <w:rPr>
            <w:rFonts w:asciiTheme="minorHAnsi" w:eastAsiaTheme="minorHAnsi" w:hAnsiTheme="minorHAnsi"/>
            <w:sz w:val="20"/>
            <w:szCs w:val="20"/>
          </w:rPr>
          <w:fldChar w:fldCharType="separate"/>
        </w:r>
        <w:r w:rsidR="00BA4815" w:rsidRPr="00BA4815">
          <w:rPr>
            <w:rFonts w:asciiTheme="minorHAnsi" w:eastAsiaTheme="minorHAnsi" w:hAnsiTheme="minorHAnsi"/>
            <w:noProof/>
            <w:sz w:val="20"/>
            <w:szCs w:val="20"/>
            <w:lang w:val="ko-KR"/>
          </w:rPr>
          <w:t>3</w:t>
        </w:r>
        <w:r w:rsidRPr="00411386">
          <w:rPr>
            <w:rFonts w:asciiTheme="minorHAnsi" w:eastAsiaTheme="minorHAnsi" w:hAnsiTheme="minorHAnsi"/>
            <w:sz w:val="20"/>
            <w:szCs w:val="20"/>
          </w:rPr>
          <w:fldChar w:fldCharType="end"/>
        </w:r>
      </w:p>
      <w:p w14:paraId="60535353" w14:textId="77777777" w:rsidR="008E3E77" w:rsidRPr="00411386" w:rsidRDefault="00BA4815" w:rsidP="00B00CEB">
        <w:pPr>
          <w:pStyle w:val="Footer"/>
          <w:jc w:val="center"/>
          <w:rPr>
            <w:rFonts w:asciiTheme="minorHAnsi" w:eastAsiaTheme="minorHAnsi" w:hAnsiTheme="minorHAnsi"/>
            <w:sz w:val="20"/>
            <w:szCs w:val="20"/>
          </w:rPr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5F2DAE" w14:textId="77777777" w:rsidR="00000000" w:rsidRDefault="00BA4815">
      <w:pPr>
        <w:spacing w:after="0" w:line="240" w:lineRule="auto"/>
      </w:pPr>
      <w:r>
        <w:separator/>
      </w:r>
    </w:p>
  </w:footnote>
  <w:footnote w:type="continuationSeparator" w:id="0">
    <w:p w14:paraId="3151BE83" w14:textId="77777777" w:rsidR="00000000" w:rsidRDefault="00BA48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7CF"/>
    <w:rsid w:val="00643B5C"/>
    <w:rsid w:val="00927C18"/>
    <w:rsid w:val="00BA4815"/>
    <w:rsid w:val="00C1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22DEC"/>
  <w15:chartTrackingRefBased/>
  <w15:docId w15:val="{F189CF47-9899-43B6-885E-0008D8D72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7C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177CF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78" w:lineRule="auto"/>
    </w:pPr>
    <w:rPr>
      <w:rFonts w:ascii="BatangChe" w:eastAsia="BatangChe" w:hAnsi="BatangChe"/>
      <w:color w:val="000000" w:themeColor="text1"/>
      <w:sz w:val="32"/>
      <w:szCs w:val="32"/>
    </w:rPr>
  </w:style>
  <w:style w:type="character" w:customStyle="1" w:styleId="FooterChar">
    <w:name w:val="Footer Char"/>
    <w:basedOn w:val="DefaultParagraphFont"/>
    <w:link w:val="Footer"/>
    <w:uiPriority w:val="99"/>
    <w:rsid w:val="00C177CF"/>
    <w:rPr>
      <w:rFonts w:ascii="BatangChe" w:eastAsia="BatangChe" w:hAnsi="BatangChe"/>
      <w:color w:val="000000" w:themeColor="text1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C177C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77CF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C17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 민우</dc:creator>
  <cp:keywords/>
  <dc:description/>
  <cp:lastModifiedBy>Asha Mol S.P.</cp:lastModifiedBy>
  <cp:revision>2</cp:revision>
  <dcterms:created xsi:type="dcterms:W3CDTF">2022-01-13T11:46:00Z</dcterms:created>
  <dcterms:modified xsi:type="dcterms:W3CDTF">2022-02-07T08:29:00Z</dcterms:modified>
</cp:coreProperties>
</file>